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dxa"/>
        <w:tblBorders>
          <w:top w:val="single" w:sz="6" w:space="0" w:color="000000" w:themeColor="text1"/>
          <w:left w:val="single" w:sz="6" w:space="0" w:color="000000" w:themeColor="text1"/>
          <w:bottom w:val="single" w:sz="6" w:space="0" w:color="000000" w:themeColor="text1"/>
          <w:right w:val="single" w:sz="6" w:space="0" w:color="000000" w:themeColor="text1"/>
          <w:insideH w:val="single" w:sz="6" w:space="0" w:color="000000" w:themeColor="text1"/>
          <w:insideV w:val="single" w:sz="6" w:space="0" w:color="000000" w:themeColor="text1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70"/>
        <w:gridCol w:w="4460"/>
        <w:gridCol w:w="1819"/>
        <w:gridCol w:w="630"/>
        <w:gridCol w:w="630"/>
        <w:gridCol w:w="1391"/>
        <w:gridCol w:w="810"/>
        <w:gridCol w:w="864"/>
        <w:gridCol w:w="1170"/>
      </w:tblGrid>
      <w:tr w:rsidR="00CA3F3C" w:rsidRPr="00EB65BE" w14:paraId="437E2213" w14:textId="77777777" w:rsidTr="00E950A0">
        <w:trPr>
          <w:trHeight w:val="315"/>
        </w:trPr>
        <w:tc>
          <w:tcPr>
            <w:tcW w:w="0" w:type="auto"/>
            <w:tcBorders>
              <w:bottom w:val="single" w:sz="6" w:space="0" w:color="000000" w:themeColor="text1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85C84A" w14:textId="77777777" w:rsidR="00CA3F3C" w:rsidRPr="00EB65BE" w:rsidRDefault="00CA3F3C" w:rsidP="00E950A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Phenotype</w:t>
            </w:r>
          </w:p>
        </w:tc>
        <w:tc>
          <w:tcPr>
            <w:tcW w:w="0" w:type="auto"/>
            <w:tcBorders>
              <w:left w:val="nil"/>
              <w:bottom w:val="single" w:sz="6" w:space="0" w:color="000000" w:themeColor="text1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61A6A9" w14:textId="77777777" w:rsidR="00CA3F3C" w:rsidRPr="00EB65BE" w:rsidRDefault="00CA3F3C" w:rsidP="00E950A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Description</w:t>
            </w:r>
          </w:p>
        </w:tc>
        <w:tc>
          <w:tcPr>
            <w:tcW w:w="0" w:type="auto"/>
            <w:tcBorders>
              <w:left w:val="nil"/>
              <w:bottom w:val="single" w:sz="6" w:space="0" w:color="000000" w:themeColor="text1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436AD2" w14:textId="77777777" w:rsidR="00CA3F3C" w:rsidRPr="00EB65BE" w:rsidRDefault="00CA3F3C" w:rsidP="00E950A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Category</w:t>
            </w:r>
          </w:p>
        </w:tc>
        <w:tc>
          <w:tcPr>
            <w:tcW w:w="0" w:type="auto"/>
            <w:tcBorders>
              <w:left w:val="nil"/>
              <w:bottom w:val="single" w:sz="6" w:space="0" w:color="000000" w:themeColor="text1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65FACB" w14:textId="77777777" w:rsidR="00CA3F3C" w:rsidRPr="00EB65BE" w:rsidRDefault="00CA3F3C" w:rsidP="00E950A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OR</w:t>
            </w:r>
          </w:p>
        </w:tc>
        <w:tc>
          <w:tcPr>
            <w:tcW w:w="0" w:type="auto"/>
            <w:tcBorders>
              <w:left w:val="nil"/>
              <w:bottom w:val="single" w:sz="6" w:space="0" w:color="000000" w:themeColor="text1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530500" w14:textId="77777777" w:rsidR="00CA3F3C" w:rsidRPr="00EB65BE" w:rsidRDefault="00CA3F3C" w:rsidP="00E950A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SE</w:t>
            </w:r>
          </w:p>
        </w:tc>
        <w:tc>
          <w:tcPr>
            <w:tcW w:w="0" w:type="auto"/>
            <w:tcBorders>
              <w:left w:val="nil"/>
              <w:bottom w:val="single" w:sz="6" w:space="0" w:color="000000" w:themeColor="text1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F3C73C" w14:textId="77777777" w:rsidR="00CA3F3C" w:rsidRPr="00EB65BE" w:rsidRDefault="00CA3F3C" w:rsidP="00E950A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p.bonferroni</w:t>
            </w:r>
          </w:p>
        </w:tc>
        <w:tc>
          <w:tcPr>
            <w:tcW w:w="0" w:type="auto"/>
            <w:tcBorders>
              <w:left w:val="nil"/>
              <w:bottom w:val="single" w:sz="6" w:space="0" w:color="000000" w:themeColor="text1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2F3AC4" w14:textId="77777777" w:rsidR="00CA3F3C" w:rsidRPr="00EB65BE" w:rsidRDefault="00CA3F3C" w:rsidP="00E950A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n_total</w:t>
            </w:r>
          </w:p>
        </w:tc>
        <w:tc>
          <w:tcPr>
            <w:tcW w:w="0" w:type="auto"/>
            <w:tcBorders>
              <w:left w:val="nil"/>
              <w:bottom w:val="single" w:sz="6" w:space="0" w:color="000000" w:themeColor="text1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EE2F3E" w14:textId="77777777" w:rsidR="00CA3F3C" w:rsidRPr="00EB65BE" w:rsidRDefault="00CA3F3C" w:rsidP="00E950A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n_cases</w:t>
            </w:r>
          </w:p>
        </w:tc>
        <w:tc>
          <w:tcPr>
            <w:tcW w:w="0" w:type="auto"/>
            <w:tcBorders>
              <w:left w:val="nil"/>
              <w:bottom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9746A6" w14:textId="77777777" w:rsidR="00CA3F3C" w:rsidRPr="00EB65BE" w:rsidRDefault="00CA3F3C" w:rsidP="00E950A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n_controls</w:t>
            </w:r>
          </w:p>
        </w:tc>
      </w:tr>
      <w:tr w:rsidR="00CA3F3C" w:rsidRPr="00EB65BE" w14:paraId="33D68EE3" w14:textId="77777777" w:rsidTr="00E950A0">
        <w:trPr>
          <w:trHeight w:val="315"/>
        </w:trPr>
        <w:tc>
          <w:tcPr>
            <w:tcW w:w="0" w:type="auto"/>
            <w:tcBorders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EE0F96" w14:textId="77777777" w:rsidR="00CA3F3C" w:rsidRPr="00EB65BE" w:rsidRDefault="00CA3F3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96.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D8E1C8" w14:textId="77777777" w:rsidR="00CA3F3C" w:rsidRPr="00EB65BE" w:rsidRDefault="00CA3F3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epressio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5A8BE5" w14:textId="77777777" w:rsidR="00CA3F3C" w:rsidRPr="00EB65BE" w:rsidRDefault="00CA3F3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ental disorder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B5D303" w14:textId="77777777" w:rsidR="00CA3F3C" w:rsidRPr="00EB65BE" w:rsidRDefault="00CA3F3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52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6D1FD6" w14:textId="77777777" w:rsidR="00CA3F3C" w:rsidRPr="00EB65BE" w:rsidRDefault="00CA3F3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7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6B376D" w14:textId="77777777" w:rsidR="00CA3F3C" w:rsidRPr="00EB65BE" w:rsidRDefault="00CA3F3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81E-0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3A0C8B" w14:textId="77777777" w:rsidR="00CA3F3C" w:rsidRPr="00EB65BE" w:rsidRDefault="00CA3F3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68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FFEFF5" w14:textId="77777777" w:rsidR="00CA3F3C" w:rsidRPr="00EB65BE" w:rsidRDefault="00CA3F3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556</w:t>
            </w:r>
          </w:p>
        </w:tc>
        <w:tc>
          <w:tcPr>
            <w:tcW w:w="0" w:type="auto"/>
            <w:tcBorders>
              <w:left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A58470" w14:textId="77777777" w:rsidR="00CA3F3C" w:rsidRPr="00EB65BE" w:rsidRDefault="00CA3F3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125</w:t>
            </w:r>
          </w:p>
        </w:tc>
      </w:tr>
      <w:tr w:rsidR="00CA3F3C" w:rsidRPr="00EB65BE" w14:paraId="133BB696" w14:textId="77777777" w:rsidTr="00E950A0">
        <w:trPr>
          <w:trHeight w:val="315"/>
        </w:trPr>
        <w:tc>
          <w:tcPr>
            <w:tcW w:w="0" w:type="auto"/>
            <w:tcBorders>
              <w:top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3457E8" w14:textId="77777777" w:rsidR="00CA3F3C" w:rsidRPr="00EB65BE" w:rsidRDefault="00CA3F3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96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1D3705" w14:textId="77777777" w:rsidR="00CA3F3C" w:rsidRPr="00EB65BE" w:rsidRDefault="00CA3F3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ajor depressive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D4AF8F" w14:textId="77777777" w:rsidR="00CA3F3C" w:rsidRPr="00EB65BE" w:rsidRDefault="00CA3F3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ent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5FB446" w14:textId="77777777" w:rsidR="00CA3F3C" w:rsidRPr="00EB65BE" w:rsidRDefault="00CA3F3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93CB88" w14:textId="77777777" w:rsidR="00CA3F3C" w:rsidRPr="00EB65BE" w:rsidRDefault="00CA3F3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F3DBAC" w14:textId="77777777" w:rsidR="00CA3F3C" w:rsidRPr="00EB65BE" w:rsidRDefault="00CA3F3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31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3F4953" w14:textId="77777777" w:rsidR="00CA3F3C" w:rsidRPr="00EB65BE" w:rsidRDefault="00CA3F3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ECC7F4" w14:textId="77777777" w:rsidR="00CA3F3C" w:rsidRPr="00EB65BE" w:rsidRDefault="00CA3F3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BF841B" w14:textId="77777777" w:rsidR="00CA3F3C" w:rsidRPr="00EB65BE" w:rsidRDefault="00CA3F3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154</w:t>
            </w:r>
          </w:p>
        </w:tc>
      </w:tr>
      <w:tr w:rsidR="00CA3F3C" w:rsidRPr="00EB65BE" w14:paraId="158917F9" w14:textId="77777777" w:rsidTr="00E950A0">
        <w:trPr>
          <w:trHeight w:val="315"/>
        </w:trPr>
        <w:tc>
          <w:tcPr>
            <w:tcW w:w="0" w:type="auto"/>
            <w:tcBorders>
              <w:top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D84380" w14:textId="77777777" w:rsidR="00CA3F3C" w:rsidRPr="00EB65BE" w:rsidRDefault="00CA3F3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0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A26962" w14:textId="77777777" w:rsidR="00CA3F3C" w:rsidRPr="00EB65BE" w:rsidRDefault="00CA3F3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eneralized anxiety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B18D06" w14:textId="77777777" w:rsidR="00CA3F3C" w:rsidRPr="00EB65BE" w:rsidRDefault="00CA3F3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ent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7BF066" w14:textId="77777777" w:rsidR="00CA3F3C" w:rsidRPr="00EB65BE" w:rsidRDefault="00CA3F3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C2755C" w14:textId="77777777" w:rsidR="00CA3F3C" w:rsidRPr="00EB65BE" w:rsidRDefault="00CA3F3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1D3161" w14:textId="77777777" w:rsidR="00CA3F3C" w:rsidRPr="00EB65BE" w:rsidRDefault="00CA3F3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92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FBF962" w14:textId="77777777" w:rsidR="00CA3F3C" w:rsidRPr="00EB65BE" w:rsidRDefault="00CA3F3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9ADF59" w14:textId="77777777" w:rsidR="00CA3F3C" w:rsidRPr="00EB65BE" w:rsidRDefault="00CA3F3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771C65" w14:textId="77777777" w:rsidR="00CA3F3C" w:rsidRPr="00EB65BE" w:rsidRDefault="00CA3F3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050</w:t>
            </w:r>
          </w:p>
        </w:tc>
      </w:tr>
      <w:tr w:rsidR="00CA3F3C" w:rsidRPr="00EB65BE" w14:paraId="54CA2C42" w14:textId="77777777" w:rsidTr="00E950A0">
        <w:trPr>
          <w:trHeight w:val="315"/>
        </w:trPr>
        <w:tc>
          <w:tcPr>
            <w:tcW w:w="0" w:type="auto"/>
            <w:tcBorders>
              <w:top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6977A9" w14:textId="77777777" w:rsidR="00CA3F3C" w:rsidRPr="00EB65BE" w:rsidRDefault="00CA3F3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0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205DD2" w14:textId="77777777" w:rsidR="00CA3F3C" w:rsidRPr="00EB65BE" w:rsidRDefault="00CA3F3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goraphobia, social phobia, and panic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BC0972" w14:textId="77777777" w:rsidR="00CA3F3C" w:rsidRPr="00EB65BE" w:rsidRDefault="00CA3F3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ent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C3312E" w14:textId="77777777" w:rsidR="00CA3F3C" w:rsidRPr="00EB65BE" w:rsidRDefault="00CA3F3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429897" w14:textId="77777777" w:rsidR="00CA3F3C" w:rsidRPr="00EB65BE" w:rsidRDefault="00CA3F3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E49B64" w14:textId="77777777" w:rsidR="00CA3F3C" w:rsidRPr="00EB65BE" w:rsidRDefault="00CA3F3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41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2A308F" w14:textId="77777777" w:rsidR="00CA3F3C" w:rsidRPr="00EB65BE" w:rsidRDefault="00CA3F3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95A0A3" w14:textId="77777777" w:rsidR="00CA3F3C" w:rsidRPr="00EB65BE" w:rsidRDefault="00CA3F3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405A05" w14:textId="77777777" w:rsidR="00CA3F3C" w:rsidRPr="00EB65BE" w:rsidRDefault="00CA3F3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856</w:t>
            </w:r>
          </w:p>
        </w:tc>
      </w:tr>
      <w:tr w:rsidR="00CA3F3C" w:rsidRPr="00EB65BE" w14:paraId="5592907C" w14:textId="77777777" w:rsidTr="00E950A0">
        <w:trPr>
          <w:trHeight w:val="315"/>
        </w:trPr>
        <w:tc>
          <w:tcPr>
            <w:tcW w:w="0" w:type="auto"/>
            <w:tcBorders>
              <w:top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10D3E3" w14:textId="77777777" w:rsidR="00CA3F3C" w:rsidRPr="00EB65BE" w:rsidRDefault="00CA3F3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0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9DAB97" w14:textId="77777777" w:rsidR="00CA3F3C" w:rsidRPr="00EB65BE" w:rsidRDefault="00CA3F3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osttraumatic stress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CCB0EC" w14:textId="77777777" w:rsidR="00CA3F3C" w:rsidRPr="00EB65BE" w:rsidRDefault="00CA3F3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ent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AC2B51" w14:textId="77777777" w:rsidR="00CA3F3C" w:rsidRPr="00EB65BE" w:rsidRDefault="00CA3F3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06BD9D" w14:textId="77777777" w:rsidR="00CA3F3C" w:rsidRPr="00EB65BE" w:rsidRDefault="00CA3F3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A4D4D2" w14:textId="77777777" w:rsidR="00CA3F3C" w:rsidRPr="00EB65BE" w:rsidRDefault="00CA3F3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.78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85839D" w14:textId="77777777" w:rsidR="00CA3F3C" w:rsidRPr="00EB65BE" w:rsidRDefault="00CA3F3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16DEB3" w14:textId="77777777" w:rsidR="00CA3F3C" w:rsidRPr="00EB65BE" w:rsidRDefault="00CA3F3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6A4980" w14:textId="77777777" w:rsidR="00CA3F3C" w:rsidRPr="00EB65BE" w:rsidRDefault="00CA3F3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788</w:t>
            </w:r>
          </w:p>
        </w:tc>
      </w:tr>
      <w:tr w:rsidR="00CA3F3C" w:rsidRPr="00EB65BE" w14:paraId="6321DFDB" w14:textId="77777777" w:rsidTr="00E950A0">
        <w:trPr>
          <w:trHeight w:val="315"/>
        </w:trPr>
        <w:tc>
          <w:tcPr>
            <w:tcW w:w="0" w:type="auto"/>
            <w:tcBorders>
              <w:top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BDCED8" w14:textId="77777777" w:rsidR="00CA3F3C" w:rsidRPr="00EB65BE" w:rsidRDefault="00CA3F3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B52096" w14:textId="77777777" w:rsidR="00CA3F3C" w:rsidRPr="00EB65BE" w:rsidRDefault="00CA3F3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obacco use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B01EE5" w14:textId="77777777" w:rsidR="00CA3F3C" w:rsidRPr="00EB65BE" w:rsidRDefault="00CA3F3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ent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9DE92C" w14:textId="77777777" w:rsidR="00CA3F3C" w:rsidRPr="00EB65BE" w:rsidRDefault="00CA3F3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06F662" w14:textId="77777777" w:rsidR="00CA3F3C" w:rsidRPr="00EB65BE" w:rsidRDefault="00CA3F3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26C652" w14:textId="77777777" w:rsidR="00CA3F3C" w:rsidRPr="00EB65BE" w:rsidRDefault="00CA3F3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05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9324E3" w14:textId="77777777" w:rsidR="00CA3F3C" w:rsidRPr="00EB65BE" w:rsidRDefault="00CA3F3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FADDEC" w14:textId="77777777" w:rsidR="00CA3F3C" w:rsidRPr="00EB65BE" w:rsidRDefault="00CA3F3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208F30" w14:textId="77777777" w:rsidR="00CA3F3C" w:rsidRPr="00EB65BE" w:rsidRDefault="00CA3F3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376</w:t>
            </w:r>
          </w:p>
        </w:tc>
      </w:tr>
      <w:tr w:rsidR="00CA3F3C" w:rsidRPr="00EB65BE" w14:paraId="3AD66282" w14:textId="77777777" w:rsidTr="00E950A0">
        <w:trPr>
          <w:trHeight w:val="315"/>
        </w:trPr>
        <w:tc>
          <w:tcPr>
            <w:tcW w:w="0" w:type="auto"/>
            <w:tcBorders>
              <w:top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95AFF9" w14:textId="77777777" w:rsidR="00CA3F3C" w:rsidRPr="00EB65BE" w:rsidRDefault="00CA3F3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8CAE02" w14:textId="77777777" w:rsidR="00CA3F3C" w:rsidRPr="00EB65BE" w:rsidRDefault="00CA3F3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FC78AB" w14:textId="77777777" w:rsidR="00CA3F3C" w:rsidRPr="00EB65BE" w:rsidRDefault="00CA3F3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irculatory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ADE7DA" w14:textId="77777777" w:rsidR="00CA3F3C" w:rsidRPr="00EB65BE" w:rsidRDefault="00CA3F3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A464B9" w14:textId="77777777" w:rsidR="00CA3F3C" w:rsidRPr="00EB65BE" w:rsidRDefault="00CA3F3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B8E578" w14:textId="77777777" w:rsidR="00CA3F3C" w:rsidRPr="00EB65BE" w:rsidRDefault="00CA3F3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.37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482BBF" w14:textId="77777777" w:rsidR="00CA3F3C" w:rsidRPr="00EB65BE" w:rsidRDefault="00CA3F3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C321AC" w14:textId="77777777" w:rsidR="00CA3F3C" w:rsidRPr="00EB65BE" w:rsidRDefault="00CA3F3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EF6A86" w14:textId="77777777" w:rsidR="00CA3F3C" w:rsidRPr="00EB65BE" w:rsidRDefault="00CA3F3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051</w:t>
            </w:r>
          </w:p>
        </w:tc>
      </w:tr>
      <w:tr w:rsidR="00CA3F3C" w:rsidRPr="00EB65BE" w14:paraId="4ADBAC3D" w14:textId="77777777" w:rsidTr="00E950A0">
        <w:trPr>
          <w:trHeight w:val="315"/>
        </w:trPr>
        <w:tc>
          <w:tcPr>
            <w:tcW w:w="0" w:type="auto"/>
            <w:tcBorders>
              <w:top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8DE82C" w14:textId="77777777" w:rsidR="00CA3F3C" w:rsidRPr="00EB65BE" w:rsidRDefault="00CA3F3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0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10BCBF" w14:textId="77777777" w:rsidR="00CA3F3C" w:rsidRPr="00EB65BE" w:rsidRDefault="00CA3F3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ssential 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25C049" w14:textId="77777777" w:rsidR="00CA3F3C" w:rsidRPr="00EB65BE" w:rsidRDefault="00CA3F3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irculatory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4E5C47" w14:textId="77777777" w:rsidR="00CA3F3C" w:rsidRPr="00EB65BE" w:rsidRDefault="00CA3F3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36ECA1" w14:textId="77777777" w:rsidR="00CA3F3C" w:rsidRPr="00EB65BE" w:rsidRDefault="00CA3F3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20B85A" w14:textId="77777777" w:rsidR="00CA3F3C" w:rsidRPr="00EB65BE" w:rsidRDefault="00CA3F3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11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4D22B3" w14:textId="77777777" w:rsidR="00CA3F3C" w:rsidRPr="00EB65BE" w:rsidRDefault="00CA3F3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38E3E0" w14:textId="77777777" w:rsidR="00CA3F3C" w:rsidRPr="00EB65BE" w:rsidRDefault="00CA3F3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8AE0B7" w14:textId="77777777" w:rsidR="00CA3F3C" w:rsidRPr="00EB65BE" w:rsidRDefault="00CA3F3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157</w:t>
            </w:r>
          </w:p>
        </w:tc>
      </w:tr>
      <w:tr w:rsidR="00CA3F3C" w:rsidRPr="00EB65BE" w14:paraId="0237901D" w14:textId="77777777" w:rsidTr="00E950A0">
        <w:trPr>
          <w:trHeight w:val="315"/>
        </w:trPr>
        <w:tc>
          <w:tcPr>
            <w:tcW w:w="0" w:type="auto"/>
            <w:tcBorders>
              <w:top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6B7F3E" w14:textId="77777777" w:rsidR="00CA3F3C" w:rsidRPr="00EB65BE" w:rsidRDefault="00CA3F3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FD5A9E" w14:textId="77777777" w:rsidR="00CA3F3C" w:rsidRPr="00EB65BE" w:rsidRDefault="00CA3F3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ardiac dysrhythmi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8A4B38" w14:textId="77777777" w:rsidR="00CA3F3C" w:rsidRPr="00EB65BE" w:rsidRDefault="00CA3F3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irculatory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748BDE" w14:textId="77777777" w:rsidR="00CA3F3C" w:rsidRPr="00EB65BE" w:rsidRDefault="00CA3F3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26AC66" w14:textId="77777777" w:rsidR="00CA3F3C" w:rsidRPr="00EB65BE" w:rsidRDefault="00CA3F3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B09C59" w14:textId="77777777" w:rsidR="00CA3F3C" w:rsidRPr="00EB65BE" w:rsidRDefault="00CA3F3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46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6ACD43" w14:textId="77777777" w:rsidR="00CA3F3C" w:rsidRPr="00EB65BE" w:rsidRDefault="00CA3F3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514F65" w14:textId="77777777" w:rsidR="00CA3F3C" w:rsidRPr="00EB65BE" w:rsidRDefault="00CA3F3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5F972E" w14:textId="77777777" w:rsidR="00CA3F3C" w:rsidRPr="00EB65BE" w:rsidRDefault="00CA3F3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733</w:t>
            </w:r>
          </w:p>
        </w:tc>
      </w:tr>
      <w:tr w:rsidR="00CA3F3C" w:rsidRPr="00EB65BE" w14:paraId="3B70AD4A" w14:textId="77777777" w:rsidTr="00E950A0">
        <w:trPr>
          <w:trHeight w:val="315"/>
        </w:trPr>
        <w:tc>
          <w:tcPr>
            <w:tcW w:w="0" w:type="auto"/>
            <w:tcBorders>
              <w:top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A05831" w14:textId="77777777" w:rsidR="00CA3F3C" w:rsidRPr="00EB65BE" w:rsidRDefault="00CA3F3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2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64175C" w14:textId="77777777" w:rsidR="00CA3F3C" w:rsidRPr="00EB65BE" w:rsidRDefault="00CA3F3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rrhythmia (cardiac) N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E100CF" w14:textId="77777777" w:rsidR="00CA3F3C" w:rsidRPr="00EB65BE" w:rsidRDefault="00CA3F3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irculatory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E8DD9D" w14:textId="77777777" w:rsidR="00CA3F3C" w:rsidRPr="00EB65BE" w:rsidRDefault="00CA3F3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8AB6C4" w14:textId="77777777" w:rsidR="00CA3F3C" w:rsidRPr="00EB65BE" w:rsidRDefault="00CA3F3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9231CE" w14:textId="77777777" w:rsidR="00CA3F3C" w:rsidRPr="00EB65BE" w:rsidRDefault="00CA3F3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.80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8D72F2" w14:textId="77777777" w:rsidR="00CA3F3C" w:rsidRPr="00EB65BE" w:rsidRDefault="00CA3F3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7F6FDB" w14:textId="77777777" w:rsidR="00CA3F3C" w:rsidRPr="00EB65BE" w:rsidRDefault="00CA3F3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F2D20A" w14:textId="77777777" w:rsidR="00CA3F3C" w:rsidRPr="00EB65BE" w:rsidRDefault="00CA3F3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278</w:t>
            </w:r>
          </w:p>
        </w:tc>
      </w:tr>
      <w:tr w:rsidR="00CA3F3C" w:rsidRPr="00EB65BE" w14:paraId="4581CEA1" w14:textId="77777777" w:rsidTr="00E950A0">
        <w:trPr>
          <w:trHeight w:val="315"/>
        </w:trPr>
        <w:tc>
          <w:tcPr>
            <w:tcW w:w="0" w:type="auto"/>
            <w:tcBorders>
              <w:top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B4B9AF" w14:textId="77777777" w:rsidR="00CA3F3C" w:rsidRPr="00EB65BE" w:rsidRDefault="00CA3F3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446B8D" w14:textId="77777777" w:rsidR="00CA3F3C" w:rsidRPr="00EB65BE" w:rsidRDefault="00CA3F3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Other symptoms of respiratory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DEFF87" w14:textId="77777777" w:rsidR="00CA3F3C" w:rsidRPr="00EB65BE" w:rsidRDefault="00CA3F3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espirat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FDA8E5" w14:textId="77777777" w:rsidR="00CA3F3C" w:rsidRPr="00EB65BE" w:rsidRDefault="00CA3F3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4544A3" w14:textId="77777777" w:rsidR="00CA3F3C" w:rsidRPr="00EB65BE" w:rsidRDefault="00CA3F3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670D30" w14:textId="77777777" w:rsidR="00CA3F3C" w:rsidRPr="00EB65BE" w:rsidRDefault="00CA3F3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92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71BA8A" w14:textId="77777777" w:rsidR="00CA3F3C" w:rsidRPr="00EB65BE" w:rsidRDefault="00CA3F3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0DFA47" w14:textId="77777777" w:rsidR="00CA3F3C" w:rsidRPr="00EB65BE" w:rsidRDefault="00CA3F3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474DD6" w14:textId="77777777" w:rsidR="00CA3F3C" w:rsidRPr="00EB65BE" w:rsidRDefault="00CA3F3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239</w:t>
            </w:r>
          </w:p>
        </w:tc>
      </w:tr>
      <w:tr w:rsidR="00CA3F3C" w:rsidRPr="00EB65BE" w14:paraId="08969C27" w14:textId="77777777" w:rsidTr="00E950A0">
        <w:trPr>
          <w:trHeight w:val="315"/>
        </w:trPr>
        <w:tc>
          <w:tcPr>
            <w:tcW w:w="0" w:type="auto"/>
            <w:tcBorders>
              <w:top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E0BFB2" w14:textId="77777777" w:rsidR="00CA3F3C" w:rsidRPr="00EB65BE" w:rsidRDefault="00CA3F3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26D4E7" w14:textId="77777777" w:rsidR="00CA3F3C" w:rsidRPr="00EB65BE" w:rsidRDefault="00CA3F3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iseases of esophagu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C24F19" w14:textId="77777777" w:rsidR="00CA3F3C" w:rsidRPr="00EB65BE" w:rsidRDefault="00CA3F3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igestiv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61603A" w14:textId="77777777" w:rsidR="00CA3F3C" w:rsidRPr="00EB65BE" w:rsidRDefault="00CA3F3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7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B56B5B" w14:textId="77777777" w:rsidR="00CA3F3C" w:rsidRPr="00EB65BE" w:rsidRDefault="00CA3F3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9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E47D8B" w14:textId="77777777" w:rsidR="00CA3F3C" w:rsidRPr="00EB65BE" w:rsidRDefault="00CA3F3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06E-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B0FE28" w14:textId="77777777" w:rsidR="00CA3F3C" w:rsidRPr="00EB65BE" w:rsidRDefault="00CA3F3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95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133B5E" w14:textId="77777777" w:rsidR="00CA3F3C" w:rsidRPr="00EB65BE" w:rsidRDefault="00CA3F3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633</w:t>
            </w:r>
          </w:p>
        </w:tc>
        <w:tc>
          <w:tcPr>
            <w:tcW w:w="0" w:type="auto"/>
            <w:tcBorders>
              <w:top w:val="nil"/>
              <w:lef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D96223" w14:textId="77777777" w:rsidR="00CA3F3C" w:rsidRPr="00EB65BE" w:rsidRDefault="00CA3F3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319</w:t>
            </w:r>
          </w:p>
        </w:tc>
      </w:tr>
    </w:tbl>
    <w:p w14:paraId="482A200E" w14:textId="77777777" w:rsidR="00A107EF" w:rsidRPr="00CA3F3C" w:rsidRDefault="00A107EF" w:rsidP="00CA3F3C"/>
    <w:sectPr w:rsidR="00A107EF" w:rsidRPr="00CA3F3C" w:rsidSect="00350D5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6340D3"/>
    <w:multiLevelType w:val="multilevel"/>
    <w:tmpl w:val="1F66EFF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36F647B4"/>
    <w:multiLevelType w:val="multilevel"/>
    <w:tmpl w:val="FCFE257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78495ABD"/>
    <w:multiLevelType w:val="multilevel"/>
    <w:tmpl w:val="AF0028B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886327485">
    <w:abstractNumId w:val="0"/>
  </w:num>
  <w:num w:numId="2" w16cid:durableId="1722290392">
    <w:abstractNumId w:val="1"/>
  </w:num>
  <w:num w:numId="3" w16cid:durableId="179643995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doNotDisplayPageBoundarie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0CFE"/>
    <w:rsid w:val="00002D85"/>
    <w:rsid w:val="00045132"/>
    <w:rsid w:val="0008255A"/>
    <w:rsid w:val="000942F2"/>
    <w:rsid w:val="000B2701"/>
    <w:rsid w:val="000D356D"/>
    <w:rsid w:val="00101A37"/>
    <w:rsid w:val="0012586C"/>
    <w:rsid w:val="00130974"/>
    <w:rsid w:val="00172AF9"/>
    <w:rsid w:val="00187916"/>
    <w:rsid w:val="001A5596"/>
    <w:rsid w:val="001A74A9"/>
    <w:rsid w:val="001B2E0F"/>
    <w:rsid w:val="001F6874"/>
    <w:rsid w:val="00220CFE"/>
    <w:rsid w:val="0024340E"/>
    <w:rsid w:val="00246B46"/>
    <w:rsid w:val="0025657F"/>
    <w:rsid w:val="00270F44"/>
    <w:rsid w:val="002746FA"/>
    <w:rsid w:val="002F3FD9"/>
    <w:rsid w:val="00350D54"/>
    <w:rsid w:val="003852C3"/>
    <w:rsid w:val="00385422"/>
    <w:rsid w:val="00393D33"/>
    <w:rsid w:val="003A4AA0"/>
    <w:rsid w:val="003D086E"/>
    <w:rsid w:val="003D1065"/>
    <w:rsid w:val="003E3F3B"/>
    <w:rsid w:val="00423C17"/>
    <w:rsid w:val="00435E74"/>
    <w:rsid w:val="00442682"/>
    <w:rsid w:val="00471762"/>
    <w:rsid w:val="004B2381"/>
    <w:rsid w:val="004D1EE1"/>
    <w:rsid w:val="004D7F3C"/>
    <w:rsid w:val="004E5B36"/>
    <w:rsid w:val="004E6045"/>
    <w:rsid w:val="00505706"/>
    <w:rsid w:val="005138DE"/>
    <w:rsid w:val="00520609"/>
    <w:rsid w:val="0056234E"/>
    <w:rsid w:val="005641D6"/>
    <w:rsid w:val="0057022C"/>
    <w:rsid w:val="00585DB3"/>
    <w:rsid w:val="00586414"/>
    <w:rsid w:val="005A701C"/>
    <w:rsid w:val="005B0260"/>
    <w:rsid w:val="005C554B"/>
    <w:rsid w:val="005D014D"/>
    <w:rsid w:val="006210BE"/>
    <w:rsid w:val="00621FB6"/>
    <w:rsid w:val="00633A65"/>
    <w:rsid w:val="006347BF"/>
    <w:rsid w:val="006C6C91"/>
    <w:rsid w:val="006D4FB9"/>
    <w:rsid w:val="006F2B86"/>
    <w:rsid w:val="00702AB9"/>
    <w:rsid w:val="007103C1"/>
    <w:rsid w:val="00712B7F"/>
    <w:rsid w:val="007548B6"/>
    <w:rsid w:val="007621BE"/>
    <w:rsid w:val="00781E28"/>
    <w:rsid w:val="00793F22"/>
    <w:rsid w:val="00796E2D"/>
    <w:rsid w:val="007C0C5A"/>
    <w:rsid w:val="007C5F2B"/>
    <w:rsid w:val="007D768D"/>
    <w:rsid w:val="00800678"/>
    <w:rsid w:val="00805E46"/>
    <w:rsid w:val="0088530D"/>
    <w:rsid w:val="00894C89"/>
    <w:rsid w:val="008A222A"/>
    <w:rsid w:val="008C269E"/>
    <w:rsid w:val="008D0F67"/>
    <w:rsid w:val="008D3936"/>
    <w:rsid w:val="008D78B1"/>
    <w:rsid w:val="008E315C"/>
    <w:rsid w:val="008F4379"/>
    <w:rsid w:val="009010C5"/>
    <w:rsid w:val="00916AB3"/>
    <w:rsid w:val="00984EF5"/>
    <w:rsid w:val="009F0977"/>
    <w:rsid w:val="00A01EF4"/>
    <w:rsid w:val="00A01FC7"/>
    <w:rsid w:val="00A107EF"/>
    <w:rsid w:val="00A26E82"/>
    <w:rsid w:val="00A30F30"/>
    <w:rsid w:val="00A32470"/>
    <w:rsid w:val="00A414FC"/>
    <w:rsid w:val="00A50EC9"/>
    <w:rsid w:val="00A74D23"/>
    <w:rsid w:val="00A7708D"/>
    <w:rsid w:val="00A82713"/>
    <w:rsid w:val="00AA2956"/>
    <w:rsid w:val="00AB0B8D"/>
    <w:rsid w:val="00AB192A"/>
    <w:rsid w:val="00AB6193"/>
    <w:rsid w:val="00AE4281"/>
    <w:rsid w:val="00AE510C"/>
    <w:rsid w:val="00B55F4C"/>
    <w:rsid w:val="00B91CD1"/>
    <w:rsid w:val="00B9219A"/>
    <w:rsid w:val="00BA7479"/>
    <w:rsid w:val="00BE0B1E"/>
    <w:rsid w:val="00C1213E"/>
    <w:rsid w:val="00C4112C"/>
    <w:rsid w:val="00C45749"/>
    <w:rsid w:val="00C50D8C"/>
    <w:rsid w:val="00C92A47"/>
    <w:rsid w:val="00C93818"/>
    <w:rsid w:val="00C97FF9"/>
    <w:rsid w:val="00CA3F3C"/>
    <w:rsid w:val="00CC3DEE"/>
    <w:rsid w:val="00CC429A"/>
    <w:rsid w:val="00D344B7"/>
    <w:rsid w:val="00D37265"/>
    <w:rsid w:val="00D50C50"/>
    <w:rsid w:val="00D63543"/>
    <w:rsid w:val="00D672FD"/>
    <w:rsid w:val="00D81C30"/>
    <w:rsid w:val="00D973CA"/>
    <w:rsid w:val="00DA67AF"/>
    <w:rsid w:val="00E06489"/>
    <w:rsid w:val="00E1395B"/>
    <w:rsid w:val="00E17670"/>
    <w:rsid w:val="00E33ABA"/>
    <w:rsid w:val="00E55D38"/>
    <w:rsid w:val="00EB10FF"/>
    <w:rsid w:val="00EB75CD"/>
    <w:rsid w:val="00F06934"/>
    <w:rsid w:val="00F2766C"/>
    <w:rsid w:val="00F409D4"/>
    <w:rsid w:val="00F4417C"/>
    <w:rsid w:val="00F709D2"/>
    <w:rsid w:val="00F72FB9"/>
    <w:rsid w:val="00FA0B2F"/>
    <w:rsid w:val="00FA18E0"/>
    <w:rsid w:val="00FA3660"/>
    <w:rsid w:val="00FF6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800E3B"/>
  <w15:chartTrackingRefBased/>
  <w15:docId w15:val="{59CC36E7-882C-A04D-AF41-14E93A6C75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0CFE"/>
    <w:pPr>
      <w:spacing w:after="0" w:line="276" w:lineRule="auto"/>
    </w:pPr>
    <w:rPr>
      <w:rFonts w:ascii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0C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0C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0CF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0C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0CF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0CF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0CF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0CF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0CF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0C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0C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0C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0CF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0CF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0CF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0CF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0CF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0C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20C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20C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0CF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20C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0CF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20C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0CF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20CF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0C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0CF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0CF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941</Characters>
  <Application>Microsoft Office Word</Application>
  <DocSecurity>0</DocSecurity>
  <Lines>7</Lines>
  <Paragraphs>2</Paragraphs>
  <ScaleCrop>false</ScaleCrop>
  <Company/>
  <LinksUpToDate>false</LinksUpToDate>
  <CharactersWithSpaces>1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Hyunjoon</dc:creator>
  <cp:keywords/>
  <dc:description/>
  <cp:lastModifiedBy>Lee, Hyunjoon</cp:lastModifiedBy>
  <cp:revision>3</cp:revision>
  <cp:lastPrinted>2024-04-17T03:18:00Z</cp:lastPrinted>
  <dcterms:created xsi:type="dcterms:W3CDTF">2024-04-17T03:21:00Z</dcterms:created>
  <dcterms:modified xsi:type="dcterms:W3CDTF">2024-04-17T03:21:00Z</dcterms:modified>
</cp:coreProperties>
</file>